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368"/>
        <w:tblW w:w="7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"/>
        <w:gridCol w:w="825"/>
        <w:gridCol w:w="3424"/>
        <w:gridCol w:w="3197"/>
      </w:tblGrid>
      <w:tr w:rsidR="004D238E" w:rsidRPr="001B1336" w14:paraId="3AFC5A9F" w14:textId="77777777" w:rsidTr="004D238E">
        <w:trPr>
          <w:trHeight w:val="31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4EC98" w14:textId="77777777" w:rsidR="004D238E" w:rsidRPr="001B1336" w:rsidRDefault="004D238E" w:rsidP="001B13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57915" w14:textId="77777777" w:rsidR="004D238E" w:rsidRPr="001B1336" w:rsidRDefault="004D238E" w:rsidP="001B13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2E9D5" w14:textId="77777777" w:rsidR="004D238E" w:rsidRPr="001B1336" w:rsidRDefault="004D238E" w:rsidP="001B13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doub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143A1" w14:textId="77777777" w:rsidR="004D238E" w:rsidRPr="001B1336" w:rsidRDefault="004D238E" w:rsidP="001B13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2"/>
              </w:rPr>
              <w:t>Reverse</w:t>
            </w:r>
          </w:p>
        </w:tc>
      </w:tr>
      <w:tr w:rsidR="004D238E" w:rsidRPr="001B1336" w14:paraId="642F9E99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D5C2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52E91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β-ac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847D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AT CAC CAT CGG CAA C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80048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CG TAG AGG TCC TTC CTG ATG T</w:t>
            </w:r>
          </w:p>
        </w:tc>
      </w:tr>
      <w:tr w:rsidR="004D238E" w:rsidRPr="001B1336" w14:paraId="73753AD0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448A0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2CAF5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118FC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AA TGC ATT CGA TGC CCT 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8385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AT GCC AGA CAA ACT GGA GG</w:t>
            </w:r>
          </w:p>
        </w:tc>
      </w:tr>
      <w:tr w:rsidR="004D238E" w:rsidRPr="001B1336" w14:paraId="40652CF3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E3106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BAFE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94E4C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ACA TGA AGA TGA TGT GGG 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D97CC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TAG GAG TCC TGC TCA CTG TA</w:t>
            </w:r>
          </w:p>
        </w:tc>
      </w:tr>
      <w:tr w:rsidR="004D238E" w:rsidRPr="001B1336" w14:paraId="24C66770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A36D4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6209B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DBFFD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AG AGA CAT GGA TTG CTC 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B130C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AC TTC TGG AAT GCA GGT CC</w:t>
            </w:r>
          </w:p>
        </w:tc>
      </w:tr>
      <w:tr w:rsidR="004D238E" w:rsidRPr="001B1336" w14:paraId="1B346873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AF061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4980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8EF66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TC TGC CTT CAC TAC AGA 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5185D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TG AGT CGT CTC CAG AAG AT</w:t>
            </w:r>
          </w:p>
        </w:tc>
      </w:tr>
      <w:tr w:rsidR="004D238E" w:rsidRPr="001B1336" w14:paraId="50B1A591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7D440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6783D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F7F98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TT CTG GCA ATG GCT GGA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ED657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GG AGG TTG TCA AGT CCA TG</w:t>
            </w:r>
          </w:p>
        </w:tc>
      </w:tr>
      <w:tr w:rsidR="004D238E" w:rsidRPr="001B1336" w14:paraId="3FD28366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97CF9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C395E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1ADFA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CC CAG GAT CAA GGT TCT 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C400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AG CAG AGT CCC CTT ATA AC</w:t>
            </w:r>
          </w:p>
        </w:tc>
      </w:tr>
      <w:tr w:rsidR="004D238E" w:rsidRPr="001B1336" w14:paraId="5E16AF4D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7B4F4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5A066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745E5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AG TGG GTT TTG GAT GAG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117B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TC TGG GAA AGG TTT TCC AG</w:t>
            </w:r>
          </w:p>
        </w:tc>
      </w:tr>
      <w:tr w:rsidR="004D238E" w:rsidRPr="001B1336" w14:paraId="51305A1D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FFA2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DB56A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58344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GC CTCTGG GAA TTT TTT G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9A6C9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AG AGG TTT CTC AGA GGC TG</w:t>
            </w:r>
          </w:p>
        </w:tc>
      </w:tr>
      <w:tr w:rsidR="004D238E" w:rsidRPr="001B1336" w14:paraId="2F4849A2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DF65B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0E983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LR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B0202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TG GAA CTG TTT TGG CAT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8E223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AC AGC ACT CTG AGC TTT GT</w:t>
            </w:r>
          </w:p>
        </w:tc>
      </w:tr>
      <w:tr w:rsidR="004D238E" w:rsidRPr="001B1336" w14:paraId="3154E1E5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D9B6E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07AB0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NO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FA6D3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CTG TCG TCA ACA CCG ATC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FEB5C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A GTT GGT GAC GCA GCT T</w:t>
            </w:r>
          </w:p>
        </w:tc>
      </w:tr>
      <w:tr w:rsidR="004D238E" w:rsidRPr="001B1336" w14:paraId="56B15973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ACDE2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919B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NO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C475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AG CGC ATC CTC TTA ACT TTC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8ACF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CG CTC GTG ATC CGT GAA C</w:t>
            </w:r>
          </w:p>
        </w:tc>
      </w:tr>
      <w:tr w:rsidR="004D238E" w:rsidRPr="001B1336" w14:paraId="5FC89ED0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16E10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83B1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FN-β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0EFE5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GT TGC CTG GGA CTC CTC 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02A03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T CAG GGA CCT CAA AGT TCA T</w:t>
            </w:r>
          </w:p>
        </w:tc>
      </w:tr>
      <w:tr w:rsidR="004D238E" w:rsidRPr="001B1336" w14:paraId="62134EE0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176CB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70C6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FN-λ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4CB2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T TAG AGG CTG AGC TAG ACT TGA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16B6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GC CTG AAG TTC GAC GTG GAT G</w:t>
            </w:r>
          </w:p>
        </w:tc>
      </w:tr>
      <w:tr w:rsidR="004D238E" w:rsidRPr="001B1336" w14:paraId="1F43563C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5C124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F4CC8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FN-λ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1722A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GTT CAA GTC TCT GTC CCC ACA 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5A979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CTC CAA GAG GGA CTC TTC AAA GG</w:t>
            </w:r>
          </w:p>
        </w:tc>
      </w:tr>
      <w:tr w:rsidR="004D238E" w:rsidRPr="001B1336" w14:paraId="0027880F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FF603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DD67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952F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AG GTG GAC CCC GAA G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1CA38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AC CAG ATC CGG CTT CGT</w:t>
            </w:r>
          </w:p>
        </w:tc>
      </w:tr>
      <w:tr w:rsidR="004D238E" w:rsidRPr="001B1336" w14:paraId="010AE635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B6665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3D3FB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OA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8419A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AG CTG CAG CGA GAC TTC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9A48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 xml:space="preserve">TGC TTG ACA AGG CGG ATG A </w:t>
            </w:r>
          </w:p>
        </w:tc>
      </w:tr>
      <w:tr w:rsidR="004D238E" w:rsidRPr="001B1336" w14:paraId="69E0E907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E3415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0BF4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 xml:space="preserve">PK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06EE3B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C TGC ACT TCT AGC CAT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E312A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GAC CAC TGG CCA TTT CTT TC</w:t>
            </w:r>
          </w:p>
        </w:tc>
      </w:tr>
      <w:tr w:rsidR="004D238E" w:rsidRPr="001B1336" w14:paraId="420ED278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8AA66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E0ABC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RIG-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E958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AT CCG AGC AGC AGG CTT 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C3876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TC GTT GCT GGG ATC TAT GGA A</w:t>
            </w:r>
          </w:p>
        </w:tc>
      </w:tr>
      <w:tr w:rsidR="004D238E" w:rsidRPr="001B1336" w14:paraId="6647406C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D29F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104C4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DA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0809B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CT ACG TGA ACC CCG ATC 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2BD5D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AG CTT GTC CAC CAC TGT AGG</w:t>
            </w:r>
          </w:p>
        </w:tc>
      </w:tr>
      <w:tr w:rsidR="004D238E" w:rsidRPr="001B1336" w14:paraId="12D137A2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F4C72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489C1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NF-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590D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GGCCCAAGGACTCAGATC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39A3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CTCTGCCATTGGAGCTGTC</w:t>
            </w:r>
          </w:p>
        </w:tc>
      </w:tr>
      <w:tr w:rsidR="004D238E" w:rsidRPr="001B1336" w14:paraId="25326974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500608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46C59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L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D6D86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GG ATA AGC TGC AGT CAC 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F6354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TT ATC CGA ATG GCC CTC AG</w:t>
            </w:r>
          </w:p>
        </w:tc>
      </w:tr>
      <w:tr w:rsidR="004D238E" w:rsidRPr="001B1336" w14:paraId="16F5C9A2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45C1D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E7743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L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21E0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CT CTC TGT GAG GCT GCA G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7DB53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TT ATG CAC TGG CAT CGA AGT T</w:t>
            </w:r>
          </w:p>
        </w:tc>
      </w:tr>
      <w:tr w:rsidR="004D238E" w:rsidRPr="001B1336" w14:paraId="2B13AC48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51474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EA6B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CP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EAEF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ACA GAA GAG TCA CCA GCA GCA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C317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CC CGC GAT GGT CTT G</w:t>
            </w:r>
          </w:p>
        </w:tc>
      </w:tr>
      <w:tr w:rsidR="004D238E" w:rsidRPr="001B1336" w14:paraId="6C9F21D1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50326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69D1A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5AF30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T CCC TGG AAA GCC AGA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E7585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GTG CCA CAA GCT TCC TCA CTT</w:t>
            </w:r>
          </w:p>
        </w:tc>
      </w:tr>
      <w:tr w:rsidR="004D238E" w:rsidRPr="001B1336" w14:paraId="5151295B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1391A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85CC1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Bcl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B4ECD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GA CGC GGT GGA CAT TAA 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ADD86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CC ATG CTA AGG CTG TTG TTT TC</w:t>
            </w:r>
          </w:p>
        </w:tc>
      </w:tr>
      <w:tr w:rsidR="004D238E" w:rsidRPr="001B1336" w14:paraId="5838A1F7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C736F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527F7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IRAK-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B02D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GG AGC AGC CTT GAA TCC 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A2489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  <w:lang w:val="es-AR"/>
              </w:rPr>
              <w:t>TGG ATA ACA CGT TTG GGA ATC TT</w:t>
            </w:r>
          </w:p>
        </w:tc>
      </w:tr>
      <w:tr w:rsidR="004D238E" w:rsidRPr="001B1336" w14:paraId="7F22F668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A66DC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8CF81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IGIR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D4992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TG TGA AGT GTC GGC TCA ATG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C71B4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TC ATC TCC ACC TCC CCA TAC T</w:t>
            </w:r>
          </w:p>
        </w:tc>
      </w:tr>
      <w:tr w:rsidR="004D238E" w:rsidRPr="001B1336" w14:paraId="3B874661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3E2D2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199FC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KP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D3096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CC GAA TTC CAC TGG GTT 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DD4BE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ATG TTG GTC CCC AAT GTG CT</w:t>
            </w:r>
          </w:p>
        </w:tc>
      </w:tr>
      <w:tr w:rsidR="004D238E" w:rsidRPr="001B1336" w14:paraId="4CC62C2F" w14:textId="77777777" w:rsidTr="004D23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3CA68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8E972" w14:textId="77777777" w:rsidR="004D238E" w:rsidRPr="001B1336" w:rsidRDefault="004D238E" w:rsidP="004D238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oll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0A94F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TAC CGT GGG CCG TCT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C0EF1" w14:textId="77777777" w:rsidR="004D238E" w:rsidRPr="001B1336" w:rsidRDefault="004D238E" w:rsidP="004D238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B1336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CG TAG TTC TTC GCC AAC TTG</w:t>
            </w:r>
          </w:p>
        </w:tc>
      </w:tr>
    </w:tbl>
    <w:p w14:paraId="0D236182" w14:textId="77777777" w:rsidR="001B1336" w:rsidRDefault="001B1336">
      <w:pPr>
        <w:rPr>
          <w:rFonts w:ascii="Times New Roman" w:hAnsi="Times New Roman" w:cs="Times New Roman"/>
          <w:sz w:val="22"/>
          <w:szCs w:val="22"/>
        </w:rPr>
      </w:pPr>
    </w:p>
    <w:p w14:paraId="0AEB4BBF" w14:textId="77777777" w:rsidR="001B1336" w:rsidRDefault="001B1336">
      <w:pPr>
        <w:rPr>
          <w:rFonts w:ascii="Times New Roman" w:hAnsi="Times New Roman" w:cs="Times New Roman"/>
          <w:sz w:val="22"/>
          <w:szCs w:val="22"/>
        </w:rPr>
      </w:pPr>
    </w:p>
    <w:p w14:paraId="09F47776" w14:textId="21606ABB" w:rsidR="001B1336" w:rsidRPr="001B1336" w:rsidRDefault="004D238E">
      <w:pPr>
        <w:rPr>
          <w:rFonts w:ascii="Times New Roman" w:hAnsi="Times New Roman" w:cs="Times New Roman"/>
          <w:sz w:val="22"/>
          <w:szCs w:val="22"/>
        </w:rPr>
      </w:pPr>
      <w:r w:rsidRPr="001B1336">
        <w:rPr>
          <w:rFonts w:ascii="Times New Roman" w:hAnsi="Times New Roman" w:cs="Times New Roman"/>
          <w:sz w:val="22"/>
          <w:szCs w:val="22"/>
        </w:rPr>
        <w:t>Table 1</w:t>
      </w:r>
      <w:r w:rsidR="001B1336" w:rsidRPr="001B1336">
        <w:rPr>
          <w:rFonts w:ascii="Times New Roman" w:hAnsi="Times New Roman" w:cs="Times New Roman"/>
          <w:sz w:val="22"/>
          <w:szCs w:val="22"/>
        </w:rPr>
        <w:t>.</w:t>
      </w:r>
      <w:r w:rsidRPr="001B1336">
        <w:rPr>
          <w:rFonts w:ascii="Times New Roman" w:hAnsi="Times New Roman" w:cs="Times New Roman"/>
          <w:sz w:val="22"/>
          <w:szCs w:val="22"/>
        </w:rPr>
        <w:t xml:space="preserve"> </w:t>
      </w:r>
      <w:r w:rsidR="001B1336" w:rsidRPr="001B1336">
        <w:rPr>
          <w:rFonts w:ascii="Times New Roman" w:hAnsi="Times New Roman" w:cs="Times New Roman"/>
          <w:sz w:val="22"/>
          <w:szCs w:val="22"/>
        </w:rPr>
        <w:t>Sequence of the primers used in this work.</w:t>
      </w:r>
    </w:p>
    <w:p w14:paraId="7DB3C179" w14:textId="77777777" w:rsidR="001B1336" w:rsidRPr="001B1336" w:rsidRDefault="001B1336">
      <w:pPr>
        <w:rPr>
          <w:rFonts w:ascii="Times New Roman" w:hAnsi="Times New Roman" w:cs="Times New Roman"/>
          <w:sz w:val="22"/>
          <w:szCs w:val="22"/>
        </w:rPr>
      </w:pPr>
    </w:p>
    <w:p w14:paraId="41CD587C" w14:textId="016866DA" w:rsidR="00367302" w:rsidRPr="001B1336" w:rsidRDefault="00367302">
      <w:pPr>
        <w:rPr>
          <w:rFonts w:ascii="Times New Roman" w:hAnsi="Times New Roman" w:cs="Times New Roman"/>
          <w:sz w:val="22"/>
          <w:szCs w:val="22"/>
        </w:rPr>
      </w:pPr>
    </w:p>
    <w:sectPr w:rsidR="00367302" w:rsidRPr="001B13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8E"/>
    <w:rsid w:val="001B1336"/>
    <w:rsid w:val="00367302"/>
    <w:rsid w:val="004D238E"/>
    <w:rsid w:val="00585AA2"/>
    <w:rsid w:val="00D4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20B91"/>
  <w15:chartTrackingRefBased/>
  <w15:docId w15:val="{B220699A-A359-604B-B0ED-DA77074D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8</Words>
  <Characters>169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山 皓太朗</dc:creator>
  <cp:keywords/>
  <dc:description/>
  <cp:lastModifiedBy>Julio Villena</cp:lastModifiedBy>
  <cp:revision>2</cp:revision>
  <dcterms:created xsi:type="dcterms:W3CDTF">2022-12-04T11:54:00Z</dcterms:created>
  <dcterms:modified xsi:type="dcterms:W3CDTF">2022-12-06T00:01:00Z</dcterms:modified>
</cp:coreProperties>
</file>